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5E596" w14:textId="77777777" w:rsidR="00F202CF" w:rsidRPr="00F202CF" w:rsidRDefault="00F202CF" w:rsidP="00F202CF">
      <w:pPr>
        <w:keepNext/>
        <w:spacing w:line="240" w:lineRule="auto"/>
        <w:rPr>
          <w:rFonts w:ascii="Calibri" w:eastAsia="Calibri" w:hAnsi="Calibri" w:cs="Arial"/>
          <w:b/>
          <w:bCs/>
          <w:color w:val="4F81BD"/>
          <w:sz w:val="18"/>
          <w:szCs w:val="18"/>
        </w:rPr>
      </w:pPr>
      <w:r w:rsidRPr="00F202CF">
        <w:rPr>
          <w:rFonts w:ascii="Calibri" w:eastAsia="Calibri" w:hAnsi="Calibri" w:cs="Arial"/>
          <w:b/>
          <w:bCs/>
          <w:color w:val="4F81BD"/>
          <w:sz w:val="18"/>
          <w:szCs w:val="18"/>
        </w:rPr>
        <w:t xml:space="preserve">Table </w:t>
      </w:r>
      <w:r w:rsidRPr="00F202CF">
        <w:rPr>
          <w:rFonts w:ascii="Calibri" w:eastAsia="Calibri" w:hAnsi="Calibri" w:cs="Arial"/>
          <w:b/>
          <w:bCs/>
          <w:color w:val="4F81BD"/>
          <w:sz w:val="18"/>
          <w:szCs w:val="18"/>
        </w:rPr>
        <w:fldChar w:fldCharType="begin"/>
      </w:r>
      <w:r w:rsidRPr="00F202CF">
        <w:rPr>
          <w:rFonts w:ascii="Calibri" w:eastAsia="Calibri" w:hAnsi="Calibri" w:cs="Arial"/>
          <w:b/>
          <w:bCs/>
          <w:color w:val="4F81BD"/>
          <w:sz w:val="18"/>
          <w:szCs w:val="18"/>
        </w:rPr>
        <w:instrText xml:space="preserve"> SEQ Table \* ARABIC </w:instrText>
      </w:r>
      <w:r w:rsidRPr="00F202CF">
        <w:rPr>
          <w:rFonts w:ascii="Calibri" w:eastAsia="Calibri" w:hAnsi="Calibri" w:cs="Arial"/>
          <w:b/>
          <w:bCs/>
          <w:color w:val="4F81BD"/>
          <w:sz w:val="18"/>
          <w:szCs w:val="18"/>
        </w:rPr>
        <w:fldChar w:fldCharType="separate"/>
      </w:r>
      <w:r w:rsidRPr="00F202CF">
        <w:rPr>
          <w:rFonts w:ascii="Calibri" w:eastAsia="Calibri" w:hAnsi="Calibri" w:cs="Arial"/>
          <w:b/>
          <w:bCs/>
          <w:noProof/>
          <w:color w:val="4F81BD"/>
          <w:sz w:val="18"/>
          <w:szCs w:val="18"/>
        </w:rPr>
        <w:t>1</w:t>
      </w:r>
      <w:r w:rsidRPr="00F202CF">
        <w:rPr>
          <w:rFonts w:ascii="Calibri" w:eastAsia="Calibri" w:hAnsi="Calibri" w:cs="Arial"/>
          <w:b/>
          <w:bCs/>
          <w:noProof/>
          <w:color w:val="4F81BD"/>
          <w:sz w:val="18"/>
          <w:szCs w:val="18"/>
        </w:rPr>
        <w:fldChar w:fldCharType="end"/>
      </w:r>
    </w:p>
    <w:tbl>
      <w:tblPr>
        <w:tblStyle w:val="GridTable2"/>
        <w:tblpPr w:leftFromText="180" w:rightFromText="180" w:vertAnchor="text" w:tblpXSpec="center" w:tblpY="214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"/>
        <w:tblDescription w:val="assd"/>
      </w:tblPr>
      <w:tblGrid>
        <w:gridCol w:w="1931"/>
        <w:gridCol w:w="1283"/>
        <w:gridCol w:w="1228"/>
        <w:gridCol w:w="1228"/>
        <w:gridCol w:w="1228"/>
        <w:gridCol w:w="1228"/>
        <w:gridCol w:w="1227"/>
        <w:gridCol w:w="1227"/>
        <w:gridCol w:w="1227"/>
        <w:gridCol w:w="1227"/>
        <w:gridCol w:w="1227"/>
        <w:gridCol w:w="1227"/>
      </w:tblGrid>
      <w:tr w:rsidR="00F202CF" w:rsidRPr="00F202CF" w14:paraId="148F57ED" w14:textId="77777777" w:rsidTr="00FD0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2A0571B4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414" w:type="pct"/>
            <w:vAlign w:val="center"/>
            <w:hideMark/>
          </w:tcPr>
          <w:p w14:paraId="2DE7C170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2EF49E42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1</w:t>
            </w:r>
          </w:p>
        </w:tc>
        <w:tc>
          <w:tcPr>
            <w:tcW w:w="396" w:type="pct"/>
            <w:vAlign w:val="center"/>
            <w:hideMark/>
          </w:tcPr>
          <w:p w14:paraId="79682922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2BFEF16B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2</w:t>
            </w:r>
          </w:p>
        </w:tc>
        <w:tc>
          <w:tcPr>
            <w:tcW w:w="396" w:type="pct"/>
            <w:vAlign w:val="center"/>
            <w:hideMark/>
          </w:tcPr>
          <w:p w14:paraId="6E805748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4CA154F3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3</w:t>
            </w:r>
          </w:p>
        </w:tc>
        <w:tc>
          <w:tcPr>
            <w:tcW w:w="396" w:type="pct"/>
            <w:vAlign w:val="center"/>
            <w:hideMark/>
          </w:tcPr>
          <w:p w14:paraId="6444C86A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3DC9780E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4</w:t>
            </w:r>
          </w:p>
        </w:tc>
        <w:tc>
          <w:tcPr>
            <w:tcW w:w="396" w:type="pct"/>
            <w:vAlign w:val="center"/>
            <w:hideMark/>
          </w:tcPr>
          <w:p w14:paraId="750F79FD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6DC7D4FF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5</w:t>
            </w:r>
          </w:p>
        </w:tc>
        <w:tc>
          <w:tcPr>
            <w:tcW w:w="396" w:type="pct"/>
            <w:vAlign w:val="center"/>
            <w:hideMark/>
          </w:tcPr>
          <w:p w14:paraId="26431EAB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77FC4C7A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6</w:t>
            </w:r>
          </w:p>
        </w:tc>
        <w:tc>
          <w:tcPr>
            <w:tcW w:w="396" w:type="pct"/>
            <w:vAlign w:val="center"/>
            <w:hideMark/>
          </w:tcPr>
          <w:p w14:paraId="250ED3AA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44DAF79A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7</w:t>
            </w:r>
          </w:p>
        </w:tc>
        <w:tc>
          <w:tcPr>
            <w:tcW w:w="396" w:type="pct"/>
            <w:vAlign w:val="center"/>
            <w:hideMark/>
          </w:tcPr>
          <w:p w14:paraId="1F59966E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4AECB860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8</w:t>
            </w:r>
          </w:p>
        </w:tc>
        <w:tc>
          <w:tcPr>
            <w:tcW w:w="396" w:type="pct"/>
            <w:vAlign w:val="center"/>
            <w:hideMark/>
          </w:tcPr>
          <w:p w14:paraId="766A207A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  <w:p w14:paraId="606CCDD9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#9</w:t>
            </w:r>
          </w:p>
        </w:tc>
        <w:tc>
          <w:tcPr>
            <w:tcW w:w="396" w:type="pct"/>
            <w:vAlign w:val="center"/>
            <w:hideMark/>
          </w:tcPr>
          <w:p w14:paraId="4921DC77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 #10</w:t>
            </w:r>
          </w:p>
        </w:tc>
        <w:tc>
          <w:tcPr>
            <w:tcW w:w="396" w:type="pct"/>
            <w:vAlign w:val="center"/>
            <w:hideMark/>
          </w:tcPr>
          <w:p w14:paraId="3313AAE1" w14:textId="77777777" w:rsidR="00F202CF" w:rsidRPr="00F202CF" w:rsidRDefault="00F202CF" w:rsidP="00F202C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L #11</w:t>
            </w:r>
          </w:p>
        </w:tc>
      </w:tr>
      <w:tr w:rsidR="00F202CF" w:rsidRPr="00F202CF" w14:paraId="4EE6792D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5A2CDEEF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sample</w:t>
            </w:r>
          </w:p>
        </w:tc>
        <w:tc>
          <w:tcPr>
            <w:tcW w:w="414" w:type="pct"/>
            <w:shd w:val="clear" w:color="auto" w:fill="DDD9C3" w:themeFill="background2" w:themeFillShade="E6"/>
            <w:hideMark/>
          </w:tcPr>
          <w:p w14:paraId="06716DBD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488BA940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30E8E1EE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71302D97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6051FAA8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4409E229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4A3624A6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1A28C169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2890891A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4BE86783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  <w:tc>
          <w:tcPr>
            <w:tcW w:w="396" w:type="pct"/>
            <w:shd w:val="clear" w:color="auto" w:fill="DDD9C3" w:themeFill="background2" w:themeFillShade="E6"/>
            <w:hideMark/>
          </w:tcPr>
          <w:p w14:paraId="2DD7E7DB" w14:textId="77777777" w:rsidR="00F202CF" w:rsidRPr="00F202CF" w:rsidRDefault="00F202CF" w:rsidP="00F2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/BM</w:t>
            </w:r>
          </w:p>
        </w:tc>
      </w:tr>
      <w:tr w:rsidR="00F202CF" w:rsidRPr="00F202CF" w14:paraId="332050F6" w14:textId="77777777" w:rsidTr="00FD0EE1">
        <w:trPr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7AC38B29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414" w:type="pct"/>
            <w:vAlign w:val="center"/>
            <w:hideMark/>
          </w:tcPr>
          <w:p w14:paraId="3ABE9F9A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  <w:r w:rsidRPr="00F202CF" w:rsidDel="005A44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96" w:type="pct"/>
            <w:vAlign w:val="center"/>
            <w:hideMark/>
          </w:tcPr>
          <w:p w14:paraId="3DFDAC9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47D2E7E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</w:tcPr>
          <w:p w14:paraId="011895D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27382C2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3103652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6A4BA3D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72D8CF5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02985F7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2A92CD5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  <w:tc>
          <w:tcPr>
            <w:tcW w:w="396" w:type="pct"/>
            <w:vAlign w:val="center"/>
            <w:hideMark/>
          </w:tcPr>
          <w:p w14:paraId="5CDD5C0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B lymphoid cell phenotype</w:t>
            </w:r>
          </w:p>
        </w:tc>
      </w:tr>
      <w:tr w:rsidR="00F202CF" w:rsidRPr="00F202CF" w14:paraId="29C50FBE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79CEADBA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08EBB9E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64773C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E32C27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C5A0E4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5E3114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31B06A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EDABBB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86011C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2897D9C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489E41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8FFD61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F202CF" w:rsidRPr="00F202CF" w14:paraId="78677CC8" w14:textId="77777777" w:rsidTr="00FD0EE1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07F9A845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4" w:type="pct"/>
            <w:vAlign w:val="center"/>
          </w:tcPr>
          <w:p w14:paraId="0FB9140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4A42AD9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7B0A00D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49CE745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96" w:type="pct"/>
            <w:vAlign w:val="center"/>
          </w:tcPr>
          <w:p w14:paraId="1053329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62C76DD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17CCCAE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26911A4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96" w:type="pct"/>
            <w:vAlign w:val="center"/>
          </w:tcPr>
          <w:p w14:paraId="27A9A9C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96" w:type="pct"/>
            <w:vAlign w:val="center"/>
          </w:tcPr>
          <w:p w14:paraId="32E3E40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96" w:type="pct"/>
            <w:vAlign w:val="center"/>
          </w:tcPr>
          <w:p w14:paraId="6BB0CAF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F202CF" w:rsidRPr="00F202CF" w14:paraId="5AECB875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352B0C0D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4F7A314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7</w:t>
            </w:r>
          </w:p>
          <w:p w14:paraId="1DC05EFC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808B14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3</w:t>
            </w:r>
          </w:p>
          <w:p w14:paraId="0084DDF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442F31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1</w:t>
            </w:r>
          </w:p>
          <w:p w14:paraId="1773937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7ED1BB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3</w:t>
            </w:r>
          </w:p>
          <w:p w14:paraId="6E4D5A7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28942D2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5</w:t>
            </w:r>
          </w:p>
          <w:p w14:paraId="5794BAFC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FD6278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9</w:t>
            </w:r>
          </w:p>
          <w:p w14:paraId="55B6E83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4F76A2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1</w:t>
            </w:r>
          </w:p>
          <w:p w14:paraId="02B07B1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76FE7A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5</w:t>
            </w:r>
          </w:p>
          <w:p w14:paraId="2B1766B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BCB371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3</w:t>
            </w:r>
          </w:p>
          <w:p w14:paraId="7E0C6BC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D90958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2</w:t>
            </w:r>
          </w:p>
          <w:p w14:paraId="6EC43D6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9751D9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1CFE180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</w:tr>
      <w:tr w:rsidR="00F202CF" w:rsidRPr="00F202CF" w14:paraId="7FAB066B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466D3A45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C</w:t>
            </w:r>
          </w:p>
        </w:tc>
        <w:tc>
          <w:tcPr>
            <w:tcW w:w="414" w:type="pct"/>
            <w:vAlign w:val="center"/>
          </w:tcPr>
          <w:p w14:paraId="676133C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  <w:p w14:paraId="170BEA1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3F1FCF1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  <w:p w14:paraId="4259812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7EBD559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  <w:p w14:paraId="40887AA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4ED771B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  <w:p w14:paraId="3A31CFF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2404452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  <w:p w14:paraId="52DE67E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3945B8C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  <w:p w14:paraId="42CD8CC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629F28E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  <w:p w14:paraId="0EF1FC7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747032E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  <w:p w14:paraId="0F5EC76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4214867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2</w:t>
            </w:r>
          </w:p>
          <w:p w14:paraId="2877917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E1392D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1FF40B9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706D1AA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0.43</w:t>
            </w:r>
          </w:p>
          <w:p w14:paraId="24A5975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L</w:t>
            </w:r>
          </w:p>
        </w:tc>
      </w:tr>
      <w:tr w:rsidR="00F202CF" w:rsidRPr="00F202CF" w14:paraId="608E48F5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5F222AB5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 w:rsidDel="00890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let count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3CCD5B1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2D2B519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1E5494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0439BABC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5BD74C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  <w:p w14:paraId="4035856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04C9AF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  <w:p w14:paraId="75E1AC9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DA6821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  <w:p w14:paraId="27DA25A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6E2EAB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  <w:p w14:paraId="7A52EB5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A1B041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  <w:p w14:paraId="59794CC2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D829D3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  <w:p w14:paraId="36D6590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821C8F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  <w:p w14:paraId="232795C2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0A8E7C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  <w:p w14:paraId="2AD08EE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E06934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7D4BD09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475646EF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4D91D504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 w:rsidDel="00890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moglobin level</w:t>
            </w:r>
          </w:p>
        </w:tc>
        <w:tc>
          <w:tcPr>
            <w:tcW w:w="414" w:type="pct"/>
            <w:vAlign w:val="center"/>
          </w:tcPr>
          <w:p w14:paraId="6EA5D78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  <w:p w14:paraId="6B49AD5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048C642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8EA51B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704E438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  <w:p w14:paraId="0582898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7BE221D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  <w:p w14:paraId="2D39C26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1BE3960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  <w:p w14:paraId="04FE5AC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2CECBFB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  <w:p w14:paraId="1184616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1E9A22B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  <w:p w14:paraId="1A32559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180B5C6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  <w:p w14:paraId="06E4924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9CC130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  <w:p w14:paraId="75036CC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1F70073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  <w:p w14:paraId="27D0F65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16870DA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  <w:p w14:paraId="56243D7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4A1BA124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53EC16B7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T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233046C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  <w:p w14:paraId="0E18AB32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36C61A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  <w:p w14:paraId="4FEAF7E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434D6D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%</w:t>
            </w:r>
          </w:p>
          <w:p w14:paraId="7A220CD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753195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%</w:t>
            </w:r>
          </w:p>
          <w:p w14:paraId="1A0060B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B8C4B1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%</w:t>
            </w:r>
          </w:p>
          <w:p w14:paraId="7028902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F30401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%</w:t>
            </w:r>
          </w:p>
          <w:p w14:paraId="5917136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5507C4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%</w:t>
            </w:r>
          </w:p>
          <w:p w14:paraId="5BBDC262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9D701B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%</w:t>
            </w:r>
          </w:p>
          <w:p w14:paraId="6869BAB2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B2C2A1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%</w:t>
            </w:r>
          </w:p>
          <w:p w14:paraId="2858602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16D3B7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%</w:t>
            </w:r>
          </w:p>
          <w:p w14:paraId="368F1DC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2B75EAB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%</w:t>
            </w:r>
          </w:p>
          <w:p w14:paraId="65BACB7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5304EC17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2101BBEB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V</w:t>
            </w:r>
          </w:p>
        </w:tc>
        <w:tc>
          <w:tcPr>
            <w:tcW w:w="414" w:type="pct"/>
            <w:vAlign w:val="center"/>
          </w:tcPr>
          <w:p w14:paraId="5A92F80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  <w:p w14:paraId="5342976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3CB67F3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2</w:t>
            </w:r>
          </w:p>
          <w:p w14:paraId="403A468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vAlign w:val="center"/>
          </w:tcPr>
          <w:p w14:paraId="16B1819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  <w:p w14:paraId="32C4523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30921CA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3</w:t>
            </w:r>
          </w:p>
          <w:p w14:paraId="70633B3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29E39E6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  <w:p w14:paraId="1C416F6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155A7D0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  <w:p w14:paraId="4B7C715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0157FC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  <w:p w14:paraId="53D3FFA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704C93A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  <w:p w14:paraId="5DA85F5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1F5F031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  <w:p w14:paraId="1B0786A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AC60FC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6</w:t>
            </w:r>
          </w:p>
          <w:p w14:paraId="6B5763C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vAlign w:val="center"/>
          </w:tcPr>
          <w:p w14:paraId="129CF05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4</w:t>
            </w:r>
          </w:p>
          <w:p w14:paraId="29BD021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</w:tr>
      <w:tr w:rsidR="00F202CF" w:rsidRPr="00F202CF" w14:paraId="4A2F9051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7EE204BF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3FDCFDC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  <w:p w14:paraId="1C00DF2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87E0B3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  <w:p w14:paraId="46826A8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43E3D9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  <w:p w14:paraId="32CDEE0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2131350C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  <w:p w14:paraId="77CCD12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781473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  <w:p w14:paraId="05961F1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B327BF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  <w:p w14:paraId="0ACB3DD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2109CC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  <w:p w14:paraId="425C3EB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7DDB41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  <w:p w14:paraId="3F529B2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F16842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  <w:p w14:paraId="7DD992D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EE3B39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  <w:p w14:paraId="206DDEE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20D3A7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  <w:p w14:paraId="40885B9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2A25B3C4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1DC05E0D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414" w:type="pct"/>
            <w:vAlign w:val="center"/>
          </w:tcPr>
          <w:p w14:paraId="77E4DE6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  <w:p w14:paraId="223512C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691E0B6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  <w:p w14:paraId="40A911B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311A61E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  <w:p w14:paraId="5C2A46B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5CE6A62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  <w:p w14:paraId="178011D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738198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  <w:p w14:paraId="2E38160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38B1D70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  <w:p w14:paraId="1993AC4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5145974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  <w:p w14:paraId="75C97D6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4DDD710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</w:t>
            </w:r>
          </w:p>
          <w:p w14:paraId="4345D67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69413A3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  <w:p w14:paraId="0662550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5649E4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  <w:p w14:paraId="0017B34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8455CD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  <w:p w14:paraId="0807B13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2D2F6E70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036E2F90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DW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3523541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  <w:p w14:paraId="275EF49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0D9273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%</w:t>
            </w:r>
          </w:p>
          <w:p w14:paraId="25C1EF8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C0DD3C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%</w:t>
            </w:r>
          </w:p>
          <w:p w14:paraId="598222D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07F745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%</w:t>
            </w:r>
          </w:p>
          <w:p w14:paraId="64A055F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61010A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  <w:p w14:paraId="615B713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C124A5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%</w:t>
            </w:r>
          </w:p>
          <w:p w14:paraId="34BA571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BAB569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  <w:p w14:paraId="2725747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2F0AC2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%</w:t>
            </w:r>
          </w:p>
          <w:p w14:paraId="4609283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8597E5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%</w:t>
            </w:r>
          </w:p>
          <w:p w14:paraId="4C514CD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5FE9206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  <w:p w14:paraId="7234E4E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23EE50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  <w:p w14:paraId="71E65A9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2CF" w:rsidRPr="00F202CF" w14:paraId="64D9EA7B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0FAC8F17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</w:t>
            </w:r>
          </w:p>
        </w:tc>
        <w:tc>
          <w:tcPr>
            <w:tcW w:w="414" w:type="pct"/>
            <w:vAlign w:val="center"/>
          </w:tcPr>
          <w:p w14:paraId="69FA150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  <w:p w14:paraId="3A04DBA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676B34B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%</w:t>
            </w:r>
          </w:p>
          <w:p w14:paraId="16D1256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70955FC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  <w:p w14:paraId="2D8809F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vAlign w:val="center"/>
          </w:tcPr>
          <w:p w14:paraId="56F33D3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  <w:p w14:paraId="4C815EA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1A19BC9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%</w:t>
            </w:r>
          </w:p>
          <w:p w14:paraId="686480A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72A7C54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  <w:p w14:paraId="294738D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C5D3FA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  <w:p w14:paraId="105F49C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329D160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%</w:t>
            </w:r>
          </w:p>
          <w:p w14:paraId="4F63DF9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458683A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%</w:t>
            </w:r>
          </w:p>
          <w:p w14:paraId="5475233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CD4B96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% </w:t>
            </w:r>
          </w:p>
          <w:p w14:paraId="77D904F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5B9FAD0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  <w:p w14:paraId="17BDBBCA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4D83CE6A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17055012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41DD7EC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%</w:t>
            </w:r>
          </w:p>
          <w:p w14:paraId="695599F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4018F3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%</w:t>
            </w:r>
          </w:p>
          <w:p w14:paraId="1AE0516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2A9FB22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9%</w:t>
            </w:r>
          </w:p>
          <w:p w14:paraId="4B81BAC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AE6A0B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%</w:t>
            </w:r>
          </w:p>
          <w:p w14:paraId="0CB01FB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BBE634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7%</w:t>
            </w:r>
          </w:p>
          <w:p w14:paraId="31F3C84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0562C3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%</w:t>
            </w:r>
          </w:p>
          <w:p w14:paraId="34EA580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D40B52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  <w:p w14:paraId="567174A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993FC7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  <w:p w14:paraId="1D4908A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5DD6A4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%</w:t>
            </w:r>
          </w:p>
          <w:p w14:paraId="6A41D79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AF89A7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  <w:p w14:paraId="2E4B970F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24EEF8C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%</w:t>
            </w:r>
          </w:p>
          <w:p w14:paraId="7ECB04C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</w:tr>
      <w:tr w:rsidR="00F202CF" w:rsidRPr="00F202CF" w14:paraId="39ADB544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54929D49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</w:t>
            </w:r>
          </w:p>
        </w:tc>
        <w:tc>
          <w:tcPr>
            <w:tcW w:w="414" w:type="pct"/>
            <w:vAlign w:val="center"/>
          </w:tcPr>
          <w:p w14:paraId="17A8DF2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  <w:p w14:paraId="44848DCA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C405CF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  <w:p w14:paraId="3C3A6C3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856F5B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  <w:p w14:paraId="2B1E397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4190447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  <w:p w14:paraId="569FF4E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51823F8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  <w:p w14:paraId="0CCC8F3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1E9FE58A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  <w:p w14:paraId="7735927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5D407C9A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  <w:p w14:paraId="0DF9019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24BE583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  <w:p w14:paraId="354C155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42DAB99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  <w:p w14:paraId="5C0F992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5D73FE5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  <w:p w14:paraId="45F1CCF0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96" w:type="pct"/>
            <w:vAlign w:val="center"/>
          </w:tcPr>
          <w:p w14:paraId="684FF1E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%</w:t>
            </w:r>
          </w:p>
          <w:p w14:paraId="5DFFCEC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202CF" w:rsidRPr="00F202CF" w14:paraId="52411823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580FB1EA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6D29516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524856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51EA80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4218FD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698809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389743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B3B987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85552E3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7C59D51C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D517CC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5A2B82A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F202CF" w:rsidRPr="00F202CF" w14:paraId="2ED793DD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2647E922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414" w:type="pct"/>
            <w:vAlign w:val="center"/>
          </w:tcPr>
          <w:p w14:paraId="2FC77ED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396" w:type="pct"/>
            <w:vAlign w:val="center"/>
          </w:tcPr>
          <w:p w14:paraId="1359CE8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396" w:type="pct"/>
            <w:vAlign w:val="center"/>
          </w:tcPr>
          <w:p w14:paraId="775400E1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396" w:type="pct"/>
            <w:vAlign w:val="center"/>
          </w:tcPr>
          <w:p w14:paraId="6CB2A5A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396" w:type="pct"/>
            <w:vAlign w:val="center"/>
          </w:tcPr>
          <w:p w14:paraId="1C8A09D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396" w:type="pct"/>
            <w:vAlign w:val="center"/>
          </w:tcPr>
          <w:p w14:paraId="76A8D8B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396" w:type="pct"/>
            <w:vAlign w:val="center"/>
          </w:tcPr>
          <w:p w14:paraId="468EF39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396" w:type="pct"/>
            <w:vAlign w:val="center"/>
          </w:tcPr>
          <w:p w14:paraId="7523E5A8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396" w:type="pct"/>
            <w:vAlign w:val="center"/>
          </w:tcPr>
          <w:p w14:paraId="7D2E5D4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396" w:type="pct"/>
            <w:vAlign w:val="center"/>
          </w:tcPr>
          <w:p w14:paraId="76BC974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396" w:type="pct"/>
            <w:vAlign w:val="center"/>
          </w:tcPr>
          <w:p w14:paraId="3C05353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</w:tr>
      <w:tr w:rsidR="00F202CF" w:rsidRPr="00F202CF" w14:paraId="2F823586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</w:tcPr>
          <w:p w14:paraId="1F505C0E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0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</w:tcPr>
          <w:p w14:paraId="68E8459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1C2E77C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D373EE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B7559B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FFECE7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3D438C1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363090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695F33B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04505804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194D4515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</w:tcPr>
          <w:p w14:paraId="445FEFE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</w:tr>
      <w:tr w:rsidR="00F202CF" w:rsidRPr="00F202CF" w14:paraId="4F472FB7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314C24A8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3</w:t>
            </w:r>
          </w:p>
        </w:tc>
        <w:tc>
          <w:tcPr>
            <w:tcW w:w="414" w:type="pct"/>
            <w:vAlign w:val="center"/>
          </w:tcPr>
          <w:p w14:paraId="512705B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396" w:type="pct"/>
            <w:vAlign w:val="center"/>
          </w:tcPr>
          <w:p w14:paraId="6114132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396" w:type="pct"/>
            <w:vAlign w:val="center"/>
          </w:tcPr>
          <w:p w14:paraId="5A2FA3CC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96" w:type="pct"/>
            <w:vAlign w:val="center"/>
          </w:tcPr>
          <w:p w14:paraId="70ABA0C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396" w:type="pct"/>
            <w:vAlign w:val="center"/>
          </w:tcPr>
          <w:p w14:paraId="0343B9B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96" w:type="pct"/>
            <w:vAlign w:val="center"/>
          </w:tcPr>
          <w:p w14:paraId="5837E5E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396" w:type="pct"/>
            <w:vAlign w:val="center"/>
          </w:tcPr>
          <w:p w14:paraId="737C0C5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396" w:type="pct"/>
            <w:vAlign w:val="center"/>
          </w:tcPr>
          <w:p w14:paraId="78F2374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396" w:type="pct"/>
            <w:vAlign w:val="center"/>
          </w:tcPr>
          <w:p w14:paraId="7F3F7854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396" w:type="pct"/>
            <w:vAlign w:val="center"/>
          </w:tcPr>
          <w:p w14:paraId="40F8311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396" w:type="pct"/>
            <w:vAlign w:val="center"/>
          </w:tcPr>
          <w:p w14:paraId="0C811675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F202CF" w:rsidRPr="00F202CF" w14:paraId="02A1E968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78FE5592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span (mm)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  <w:hideMark/>
          </w:tcPr>
          <w:p w14:paraId="5025B6ED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51E789B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3A9B601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75C1283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0E2FCC9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5AC8D98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=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664E08F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5ABB3F1A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=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5C70B1F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6A676129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↑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1B075057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↑</w:t>
            </w:r>
          </w:p>
        </w:tc>
      </w:tr>
      <w:tr w:rsidR="00F202CF" w:rsidRPr="00F202CF" w14:paraId="049E0A58" w14:textId="77777777" w:rsidTr="00FD0EE1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  <w:hideMark/>
          </w:tcPr>
          <w:p w14:paraId="1883FF6B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een span</w:t>
            </w:r>
          </w:p>
          <w:p w14:paraId="1AEA6E0A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414" w:type="pct"/>
            <w:vAlign w:val="center"/>
            <w:hideMark/>
          </w:tcPr>
          <w:p w14:paraId="2E8C28A9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↑</w:t>
            </w:r>
          </w:p>
        </w:tc>
        <w:tc>
          <w:tcPr>
            <w:tcW w:w="396" w:type="pct"/>
            <w:vAlign w:val="center"/>
            <w:hideMark/>
          </w:tcPr>
          <w:p w14:paraId="5200A99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↑</w:t>
            </w:r>
          </w:p>
        </w:tc>
        <w:tc>
          <w:tcPr>
            <w:tcW w:w="396" w:type="pct"/>
            <w:vAlign w:val="center"/>
            <w:hideMark/>
          </w:tcPr>
          <w:p w14:paraId="7E780483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↑</w:t>
            </w:r>
          </w:p>
        </w:tc>
        <w:tc>
          <w:tcPr>
            <w:tcW w:w="396" w:type="pct"/>
            <w:vAlign w:val="center"/>
            <w:hideMark/>
          </w:tcPr>
          <w:p w14:paraId="5D5207EE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↑</w:t>
            </w:r>
          </w:p>
        </w:tc>
        <w:tc>
          <w:tcPr>
            <w:tcW w:w="396" w:type="pct"/>
            <w:vAlign w:val="center"/>
            <w:hideMark/>
          </w:tcPr>
          <w:p w14:paraId="2F07167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↑</w:t>
            </w:r>
          </w:p>
        </w:tc>
        <w:tc>
          <w:tcPr>
            <w:tcW w:w="396" w:type="pct"/>
            <w:vAlign w:val="center"/>
            <w:hideMark/>
          </w:tcPr>
          <w:p w14:paraId="3DF6C23B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↑</w:t>
            </w:r>
          </w:p>
        </w:tc>
        <w:tc>
          <w:tcPr>
            <w:tcW w:w="396" w:type="pct"/>
            <w:vAlign w:val="center"/>
            <w:hideMark/>
          </w:tcPr>
          <w:p w14:paraId="3E861ED6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=</w:t>
            </w:r>
          </w:p>
        </w:tc>
        <w:tc>
          <w:tcPr>
            <w:tcW w:w="396" w:type="pct"/>
            <w:vAlign w:val="center"/>
            <w:hideMark/>
          </w:tcPr>
          <w:p w14:paraId="3A59C392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↑</w:t>
            </w:r>
          </w:p>
        </w:tc>
        <w:tc>
          <w:tcPr>
            <w:tcW w:w="396" w:type="pct"/>
            <w:vAlign w:val="center"/>
            <w:hideMark/>
          </w:tcPr>
          <w:p w14:paraId="20B08AFD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=</w:t>
            </w:r>
          </w:p>
        </w:tc>
        <w:tc>
          <w:tcPr>
            <w:tcW w:w="396" w:type="pct"/>
            <w:vAlign w:val="center"/>
            <w:hideMark/>
          </w:tcPr>
          <w:p w14:paraId="2FD0C24F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↑</w:t>
            </w:r>
          </w:p>
        </w:tc>
        <w:tc>
          <w:tcPr>
            <w:tcW w:w="396" w:type="pct"/>
            <w:vAlign w:val="center"/>
            <w:hideMark/>
          </w:tcPr>
          <w:p w14:paraId="76BB2597" w14:textId="77777777" w:rsidR="00F202CF" w:rsidRPr="00F202CF" w:rsidRDefault="00F202CF" w:rsidP="00F202C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↑</w:t>
            </w:r>
          </w:p>
        </w:tc>
      </w:tr>
      <w:tr w:rsidR="00F202CF" w:rsidRPr="00F202CF" w14:paraId="3B36F3D1" w14:textId="77777777" w:rsidTr="00FD0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DD9C3" w:themeFill="background2" w:themeFillShade="E6"/>
            <w:vAlign w:val="center"/>
            <w:hideMark/>
          </w:tcPr>
          <w:p w14:paraId="3DFF8871" w14:textId="77777777" w:rsidR="00F202CF" w:rsidRPr="00F202CF" w:rsidRDefault="00F202CF" w:rsidP="00F202CF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adenopathy (long-axis diameter))</w:t>
            </w:r>
          </w:p>
        </w:tc>
        <w:tc>
          <w:tcPr>
            <w:tcW w:w="414" w:type="pct"/>
            <w:shd w:val="clear" w:color="auto" w:fill="DDD9C3" w:themeFill="background2" w:themeFillShade="E6"/>
            <w:vAlign w:val="center"/>
            <w:hideMark/>
          </w:tcPr>
          <w:p w14:paraId="0F2232EB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2E080902" w14:textId="524F1D5E" w:rsidR="00F202CF" w:rsidRPr="00F202CF" w:rsidRDefault="00384A71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054E6EF1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1.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2D02C588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5E60ABCD" w14:textId="2288AAB8" w:rsidR="00F202CF" w:rsidRPr="00F202CF" w:rsidRDefault="00384A71" w:rsidP="00F202CF">
            <w:pPr>
              <w:tabs>
                <w:tab w:val="center" w:pos="298"/>
              </w:tabs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3DABB68F" w14:textId="4C2D409E" w:rsidR="00F202CF" w:rsidRPr="00F202CF" w:rsidRDefault="00384A71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7F8752A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15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057BC909" w14:textId="590459A9" w:rsidR="00F202CF" w:rsidRPr="00F202CF" w:rsidRDefault="00384A71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-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78DC206E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2FD504B6" w14:textId="274D609B" w:rsidR="00F202CF" w:rsidRPr="00F202CF" w:rsidRDefault="00384A71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fa-IR"/>
              </w:rPr>
              <w:t>-</w:t>
            </w:r>
            <w:bookmarkStart w:id="0" w:name="_GoBack"/>
            <w:bookmarkEnd w:id="0"/>
          </w:p>
        </w:tc>
        <w:tc>
          <w:tcPr>
            <w:tcW w:w="396" w:type="pct"/>
            <w:shd w:val="clear" w:color="auto" w:fill="DDD9C3" w:themeFill="background2" w:themeFillShade="E6"/>
            <w:vAlign w:val="center"/>
            <w:hideMark/>
          </w:tcPr>
          <w:p w14:paraId="1A229190" w14:textId="77777777" w:rsidR="00F202CF" w:rsidRPr="00F202CF" w:rsidRDefault="00F202CF" w:rsidP="00F202C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02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</w:tbl>
    <w:p w14:paraId="46345CBC" w14:textId="77777777" w:rsidR="00F202CF" w:rsidRPr="00F202CF" w:rsidRDefault="00F202CF" w:rsidP="00F202CF">
      <w:pPr>
        <w:rPr>
          <w:rFonts w:ascii="Calibri" w:eastAsia="Calibri" w:hAnsi="Calibri" w:cs="Arial"/>
          <w:rtl/>
        </w:rPr>
      </w:pPr>
    </w:p>
    <w:p w14:paraId="61D680E5" w14:textId="77777777" w:rsidR="00F202CF" w:rsidRPr="00F202CF" w:rsidRDefault="00F202CF" w:rsidP="00F202CF">
      <w:pPr>
        <w:spacing w:after="160" w:line="256" w:lineRule="auto"/>
        <w:jc w:val="both"/>
        <w:rPr>
          <w:rFonts w:ascii="Times New Roman" w:eastAsia="Times New Roman" w:hAnsi="Times New Roman" w:cs="Times New Roman"/>
        </w:rPr>
      </w:pPr>
      <w:r w:rsidRPr="00F202CF">
        <w:rPr>
          <w:rFonts w:ascii="Times New Roman" w:eastAsia="Times New Roman" w:hAnsi="Times New Roman" w:cs="Times New Roman"/>
          <w:b/>
          <w:bCs/>
        </w:rPr>
        <w:t>Abbreviation :</w:t>
      </w:r>
      <w:r w:rsidRPr="00F202CF">
        <w:rPr>
          <w:rFonts w:ascii="Times New Roman" w:eastAsia="Times New Roman" w:hAnsi="Times New Roman" w:cs="Times New Roman"/>
        </w:rPr>
        <w:t xml:space="preserve"> WBC → white blood cells; RBC →</w:t>
      </w:r>
      <w:r w:rsidRPr="00F202CF">
        <w:rPr>
          <w:rFonts w:ascii="Calibri" w:eastAsia="Calibri" w:hAnsi="Calibri" w:cs="Arial"/>
        </w:rPr>
        <w:t xml:space="preserve"> </w:t>
      </w:r>
      <w:r w:rsidRPr="00F202CF">
        <w:rPr>
          <w:rFonts w:ascii="Times New Roman" w:eastAsia="Times New Roman" w:hAnsi="Times New Roman" w:cs="Times New Roman"/>
        </w:rPr>
        <w:t xml:space="preserve">Red blood count; </w:t>
      </w:r>
      <w:r w:rsidRPr="00F202CF">
        <w:rPr>
          <w:rFonts w:ascii="Times New Roman" w:eastAsia="Times New Roman" w:hAnsi="Times New Roman" w:cs="Times New Roman"/>
          <w:color w:val="000000"/>
        </w:rPr>
        <w:t>HCT</w:t>
      </w:r>
      <w:r w:rsidRPr="00F202C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202CF">
        <w:rPr>
          <w:rFonts w:ascii="Times New Roman" w:eastAsia="Times New Roman" w:hAnsi="Times New Roman" w:cs="Times New Roman"/>
        </w:rPr>
        <w:t xml:space="preserve">→ Hematocrit; </w:t>
      </w:r>
      <w:r w:rsidRPr="00F202CF">
        <w:rPr>
          <w:rFonts w:ascii="Times New Roman" w:eastAsia="Times New Roman" w:hAnsi="Times New Roman" w:cs="Times New Roman"/>
          <w:color w:val="000000"/>
        </w:rPr>
        <w:t>MCV</w:t>
      </w:r>
      <w:r w:rsidRPr="00F202CF">
        <w:rPr>
          <w:rFonts w:ascii="Times New Roman" w:eastAsia="Times New Roman" w:hAnsi="Times New Roman" w:cs="Times New Roman"/>
        </w:rPr>
        <w:t xml:space="preserve"> → Mean corpuscular volume; MCH → Mean corpuscular hemoglobin; MCHC → Mean Corpuscular Hemoglobin Concentration; RDW →  Red Cell Distribution Width; NEUT → Neutrophils; LYMP → Lymphocyte ; MONO → Monocytes.</w:t>
      </w:r>
    </w:p>
    <w:p w14:paraId="1E4C25B1" w14:textId="2CC47DD1" w:rsidR="00344FB5" w:rsidRPr="00F202CF" w:rsidRDefault="00344FB5" w:rsidP="00F202CF"/>
    <w:sectPr w:rsidR="00344FB5" w:rsidRPr="00F202CF" w:rsidSect="006E561C">
      <w:pgSz w:w="15840" w:h="12240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61C"/>
    <w:rsid w:val="00017AA9"/>
    <w:rsid w:val="00023695"/>
    <w:rsid w:val="000C4EF4"/>
    <w:rsid w:val="000F3E03"/>
    <w:rsid w:val="001B02EA"/>
    <w:rsid w:val="001E61BC"/>
    <w:rsid w:val="002B4AFA"/>
    <w:rsid w:val="00325598"/>
    <w:rsid w:val="00327998"/>
    <w:rsid w:val="00344FB5"/>
    <w:rsid w:val="00384A71"/>
    <w:rsid w:val="004154F2"/>
    <w:rsid w:val="004E453E"/>
    <w:rsid w:val="005518B3"/>
    <w:rsid w:val="00642691"/>
    <w:rsid w:val="006C0087"/>
    <w:rsid w:val="006E561C"/>
    <w:rsid w:val="006F7909"/>
    <w:rsid w:val="00745390"/>
    <w:rsid w:val="007C3D9F"/>
    <w:rsid w:val="00AF352D"/>
    <w:rsid w:val="00B04D2E"/>
    <w:rsid w:val="00C84D51"/>
    <w:rsid w:val="00C86F1A"/>
    <w:rsid w:val="00D45E8D"/>
    <w:rsid w:val="00D53CB0"/>
    <w:rsid w:val="00E2099F"/>
    <w:rsid w:val="00E45F77"/>
    <w:rsid w:val="00E53CD3"/>
    <w:rsid w:val="00F016E9"/>
    <w:rsid w:val="00F06DB2"/>
    <w:rsid w:val="00F202CF"/>
    <w:rsid w:val="00F26097"/>
    <w:rsid w:val="00F3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6B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6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202CF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6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202CF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dmin-PC</cp:lastModifiedBy>
  <cp:revision>2</cp:revision>
  <dcterms:created xsi:type="dcterms:W3CDTF">2023-06-14T17:23:00Z</dcterms:created>
  <dcterms:modified xsi:type="dcterms:W3CDTF">2023-06-14T17:23:00Z</dcterms:modified>
</cp:coreProperties>
</file>